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szCs w:val="21"/>
        </w:rPr>
        <w:t>Supplementary table S2</w:t>
      </w:r>
      <w:r>
        <w:rPr>
          <w:rFonts w:cs="Calibri"/>
          <w:szCs w:val="21"/>
        </w:rPr>
        <w:t>：</w:t>
      </w:r>
      <w:r>
        <w:rPr/>
        <w:t>The raw data of HCV viral loads.</w:t>
      </w:r>
    </w:p>
    <w:tbl>
      <w:tblPr>
        <w:tblW w:w="6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000"/>
        <w:gridCol w:w="260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CV viral loads(IU/ml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Calibri"/>
                <w:sz w:val="24"/>
                <w:szCs w:val="24"/>
              </w:rPr>
              <w:t>log</w:t>
            </w:r>
            <w:r>
              <w:rPr>
                <w:rFonts w:cs="Calibri"/>
                <w:sz w:val="24"/>
                <w:szCs w:val="24"/>
                <w:vertAlign w:val="subscript"/>
              </w:rPr>
              <w:t>10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HCV viral loa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5E+03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969100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4E+03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648178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4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096301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8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384564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9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961993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6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394864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3E+03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101173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5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363965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88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965262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23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153998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29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185545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51E+03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29929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7E+03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623693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530784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4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569048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1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82785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6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335389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4301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760912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1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789769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818435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818435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0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010299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8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384564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9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598354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0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617278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1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996737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8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116197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9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132997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6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409090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2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653828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7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871383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8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885507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1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065050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8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158738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5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250448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5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37819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3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831987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27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304278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5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384892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7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134905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5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520484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0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195439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5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419848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6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549130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2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585371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7E+0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068735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08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580858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6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618954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47E+0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763499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9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374264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530784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3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238516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271047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271047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4301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6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931245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1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068258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6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201080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8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253092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2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355284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4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405492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1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576785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5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671717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8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741578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7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747483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5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891660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9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961993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1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996737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4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048337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5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232458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10545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5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118833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1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575072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728716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8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888317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5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180480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9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4246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3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464037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2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551384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6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589648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0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720978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0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720978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2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73941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2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73941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9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893088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2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092699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5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118072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0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403626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2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419390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9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474118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2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723217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1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788744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6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96574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9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986506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9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986506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155777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350561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0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51258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65696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7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674674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6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727388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0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750612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89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97077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96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009130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052560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14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106244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18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127533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27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17505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50E+0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294189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56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324737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71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400181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1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595183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5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614210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7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623693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23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652017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30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684829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53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790929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63E+05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836262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043213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086001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453229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530784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530784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681858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863598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934216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934216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003705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7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038037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0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139433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55336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583624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643528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702617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9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731862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818435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931245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068258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121876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148438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148438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3299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2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355284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9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528530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552725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741578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833012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855573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922560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8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96665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031960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117538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13867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180633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283796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283796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384564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443922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2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463529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502480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541084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617278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72912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8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765769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856062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873898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926969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0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979400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2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014005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031205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116197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116197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1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166405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281347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9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29752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9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29752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393326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471580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48706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54844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578818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593924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623979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68347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712917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1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785664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814426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857214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9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899584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955443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4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969296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5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983105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8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02427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078558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4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10545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1321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0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18513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198279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224442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237464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327543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2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465426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490032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490032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514499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6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634810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0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682017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0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797835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921767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106601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138418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2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28388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29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324572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334684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34477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5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483600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503075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541765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608654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6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683859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730209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1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730209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73941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73941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830470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866362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015679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160033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226339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4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275412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307822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403626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435097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489628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5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520484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528164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566361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596678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831886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96574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0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993405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01403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6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102325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2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142475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142475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5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1624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7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241258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280150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8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312296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375884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8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375884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2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401060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438554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500332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1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518696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555191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555191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674674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7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674674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709888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4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715729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9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744818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0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750612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9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802417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69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85926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74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887409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93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992731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96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009130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3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047155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05795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10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084850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1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111576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95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518230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99E+06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537596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8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628426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52E+06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786369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9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374264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4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569048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934216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5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969100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7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038037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172712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5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303337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5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303337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4301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1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3299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2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600713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0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787536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3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855573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6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922560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053513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074960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8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116197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6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248816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7E+07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871383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7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526682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2E+07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673941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6E+07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8299466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1:47:00Z</dcterms:created>
  <dc:creator>微软用户</dc:creator>
  <dc:description/>
  <cp:keywords/>
  <dc:language>en-US</dc:language>
  <cp:lastModifiedBy>微软用户</cp:lastModifiedBy>
  <dcterms:modified xsi:type="dcterms:W3CDTF">2012-11-20T00:58:00Z</dcterms:modified>
  <cp:revision>3</cp:revision>
  <dc:subject/>
  <dc:title/>
</cp:coreProperties>
</file>